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A08B1C" w14:textId="6F6C584C" w:rsidR="005B5D0A" w:rsidRPr="000A4CD7" w:rsidRDefault="005B5D0A" w:rsidP="005B5D0A">
      <w:pPr>
        <w:spacing w:line="240" w:lineRule="auto"/>
        <w:rPr>
          <w:rFonts w:asciiTheme="minorHAnsi" w:hAnsiTheme="minorHAnsi"/>
          <w:b/>
          <w:sz w:val="24"/>
        </w:rPr>
      </w:pPr>
      <w:r w:rsidRPr="000A4CD7">
        <w:rPr>
          <w:rFonts w:asciiTheme="minorHAnsi" w:hAnsiTheme="minorHAnsi"/>
          <w:b/>
          <w:sz w:val="24"/>
        </w:rPr>
        <w:t xml:space="preserve">Appendix </w:t>
      </w:r>
      <w:r w:rsidR="002F104C" w:rsidRPr="000A4CD7">
        <w:rPr>
          <w:rFonts w:asciiTheme="minorHAnsi" w:hAnsiTheme="minorHAnsi"/>
          <w:b/>
          <w:sz w:val="24"/>
        </w:rPr>
        <w:t>4</w:t>
      </w:r>
      <w:r w:rsidRPr="000A4CD7">
        <w:rPr>
          <w:rFonts w:asciiTheme="minorHAnsi" w:hAnsiTheme="minorHAnsi"/>
          <w:b/>
          <w:sz w:val="24"/>
        </w:rPr>
        <w:t>. Factors associated with diagnostic delay</w:t>
      </w:r>
      <w:bookmarkStart w:id="0" w:name="_GoBack"/>
      <w:bookmarkEnd w:id="0"/>
    </w:p>
    <w:tbl>
      <w:tblPr>
        <w:tblStyle w:val="Tabelraster"/>
        <w:tblW w:w="14283" w:type="dxa"/>
        <w:tblLayout w:type="fixed"/>
        <w:tblLook w:val="04A0" w:firstRow="1" w:lastRow="0" w:firstColumn="1" w:lastColumn="0" w:noHBand="0" w:noVBand="1"/>
      </w:tblPr>
      <w:tblGrid>
        <w:gridCol w:w="1149"/>
        <w:gridCol w:w="93"/>
        <w:gridCol w:w="851"/>
        <w:gridCol w:w="850"/>
        <w:gridCol w:w="709"/>
        <w:gridCol w:w="567"/>
        <w:gridCol w:w="567"/>
        <w:gridCol w:w="567"/>
        <w:gridCol w:w="709"/>
        <w:gridCol w:w="567"/>
        <w:gridCol w:w="567"/>
        <w:gridCol w:w="992"/>
        <w:gridCol w:w="709"/>
        <w:gridCol w:w="992"/>
        <w:gridCol w:w="709"/>
        <w:gridCol w:w="567"/>
        <w:gridCol w:w="567"/>
        <w:gridCol w:w="567"/>
        <w:gridCol w:w="737"/>
        <w:gridCol w:w="539"/>
        <w:gridCol w:w="708"/>
      </w:tblGrid>
      <w:tr w:rsidR="005B5D0A" w:rsidRPr="002F104C" w14:paraId="097C210A" w14:textId="77777777" w:rsidTr="00BD6E4F">
        <w:trPr>
          <w:trHeight w:val="655"/>
        </w:trPr>
        <w:tc>
          <w:tcPr>
            <w:tcW w:w="2093" w:type="dxa"/>
            <w:gridSpan w:val="3"/>
            <w:vMerge w:val="restart"/>
          </w:tcPr>
          <w:p w14:paraId="24058AA3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</w:tcPr>
          <w:p w14:paraId="03A4646A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2977" w:type="dxa"/>
            <w:gridSpan w:val="5"/>
          </w:tcPr>
          <w:p w14:paraId="54ACD7C6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Symptoms</w:t>
            </w:r>
          </w:p>
        </w:tc>
        <w:tc>
          <w:tcPr>
            <w:tcW w:w="3260" w:type="dxa"/>
            <w:gridSpan w:val="4"/>
          </w:tcPr>
          <w:p w14:paraId="05DEB9A6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Comorbidity</w:t>
            </w:r>
          </w:p>
        </w:tc>
        <w:tc>
          <w:tcPr>
            <w:tcW w:w="3147" w:type="dxa"/>
            <w:gridSpan w:val="5"/>
          </w:tcPr>
          <w:p w14:paraId="4C84CC4D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Risk factors</w:t>
            </w:r>
          </w:p>
        </w:tc>
        <w:tc>
          <w:tcPr>
            <w:tcW w:w="1247" w:type="dxa"/>
            <w:gridSpan w:val="2"/>
          </w:tcPr>
          <w:p w14:paraId="1D9E8C41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Physical</w:t>
            </w:r>
          </w:p>
          <w:p w14:paraId="66774AC4" w14:textId="77777777" w:rsidR="005B5D0A" w:rsidRPr="002F104C" w:rsidRDefault="005B5D0A" w:rsidP="00985E74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F104C">
              <w:rPr>
                <w:rFonts w:asciiTheme="minorHAnsi" w:hAnsiTheme="minorHAnsi"/>
                <w:b/>
                <w:sz w:val="20"/>
                <w:szCs w:val="20"/>
              </w:rPr>
              <w:t>examination</w:t>
            </w:r>
          </w:p>
        </w:tc>
      </w:tr>
      <w:tr w:rsidR="005B5D0A" w:rsidRPr="002F104C" w14:paraId="05029EC9" w14:textId="77777777" w:rsidTr="00BD6E4F">
        <w:trPr>
          <w:cantSplit/>
          <w:trHeight w:val="1651"/>
        </w:trPr>
        <w:tc>
          <w:tcPr>
            <w:tcW w:w="2093" w:type="dxa"/>
            <w:gridSpan w:val="3"/>
            <w:vMerge/>
            <w:tcBorders>
              <w:bottom w:val="double" w:sz="4" w:space="0" w:color="auto"/>
            </w:tcBorders>
          </w:tcPr>
          <w:p w14:paraId="7A0C3C52" w14:textId="77777777" w:rsidR="005B5D0A" w:rsidRPr="002F104C" w:rsidRDefault="005B5D0A" w:rsidP="00985E7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double" w:sz="4" w:space="0" w:color="auto"/>
            </w:tcBorders>
            <w:textDirection w:val="btLr"/>
          </w:tcPr>
          <w:p w14:paraId="4272FEC4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Gender</w:t>
            </w:r>
          </w:p>
          <w:p w14:paraId="50A46B1C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(male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textDirection w:val="btLr"/>
          </w:tcPr>
          <w:p w14:paraId="4EADFD11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03D26499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Dyspnoea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3969F8E1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Chest pai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317DAB87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Cough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textDirection w:val="btLr"/>
          </w:tcPr>
          <w:p w14:paraId="3D2A2113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 xml:space="preserve">DVT </w:t>
            </w:r>
          </w:p>
          <w:p w14:paraId="1443B73D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(</w:t>
            </w:r>
            <w:r w:rsidRPr="002F104C">
              <w:rPr>
                <w:rFonts w:asciiTheme="minorHAnsi" w:hAnsiTheme="minorHAnsi"/>
                <w:sz w:val="16"/>
                <w:szCs w:val="16"/>
              </w:rPr>
              <w:t>symptoms)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04D950C4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Syncop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1FFC2C1F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Cancer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</w:tcPr>
          <w:p w14:paraId="28356E97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Chronic</w:t>
            </w:r>
          </w:p>
          <w:p w14:paraId="24E05BB7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lung</w:t>
            </w:r>
          </w:p>
          <w:p w14:paraId="4E2B528C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disease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textDirection w:val="btLr"/>
          </w:tcPr>
          <w:p w14:paraId="6F0AA13E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Heart</w:t>
            </w:r>
          </w:p>
          <w:p w14:paraId="05D8C64E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Failure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textDirection w:val="btLr"/>
          </w:tcPr>
          <w:p w14:paraId="683C5EB2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Prior</w:t>
            </w:r>
          </w:p>
          <w:p w14:paraId="6F09D3FD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Pulmonary</w:t>
            </w:r>
          </w:p>
          <w:p w14:paraId="67167E61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Infection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textDirection w:val="btLr"/>
          </w:tcPr>
          <w:p w14:paraId="64FB379D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Previous</w:t>
            </w:r>
          </w:p>
          <w:p w14:paraId="14915CDA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VTE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27A3D05E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Smoking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527D7054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Immobilization</w:t>
            </w:r>
          </w:p>
        </w:tc>
        <w:tc>
          <w:tcPr>
            <w:tcW w:w="567" w:type="dxa"/>
            <w:tcBorders>
              <w:bottom w:val="double" w:sz="4" w:space="0" w:color="auto"/>
            </w:tcBorders>
            <w:textDirection w:val="btLr"/>
          </w:tcPr>
          <w:p w14:paraId="314B199D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Recent surgery</w:t>
            </w:r>
          </w:p>
        </w:tc>
        <w:tc>
          <w:tcPr>
            <w:tcW w:w="737" w:type="dxa"/>
            <w:tcBorders>
              <w:bottom w:val="double" w:sz="4" w:space="0" w:color="auto"/>
            </w:tcBorders>
            <w:textDirection w:val="btLr"/>
          </w:tcPr>
          <w:p w14:paraId="2922605F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Oestrogen use</w:t>
            </w:r>
          </w:p>
        </w:tc>
        <w:tc>
          <w:tcPr>
            <w:tcW w:w="539" w:type="dxa"/>
            <w:tcBorders>
              <w:bottom w:val="double" w:sz="4" w:space="0" w:color="auto"/>
            </w:tcBorders>
            <w:textDirection w:val="btLr"/>
          </w:tcPr>
          <w:p w14:paraId="26D7E92A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Hypotension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textDirection w:val="btLr"/>
          </w:tcPr>
          <w:p w14:paraId="4418C321" w14:textId="77777777" w:rsidR="005B5D0A" w:rsidRPr="002F104C" w:rsidRDefault="005B5D0A" w:rsidP="00985E74">
            <w:pPr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2F104C">
              <w:rPr>
                <w:rFonts w:asciiTheme="minorHAnsi" w:hAnsiTheme="minorHAnsi"/>
                <w:sz w:val="20"/>
                <w:szCs w:val="20"/>
              </w:rPr>
              <w:t>Tachycardia</w:t>
            </w:r>
          </w:p>
        </w:tc>
      </w:tr>
      <w:tr w:rsidR="005B5D0A" w:rsidRPr="002F104C" w14:paraId="05911BDB" w14:textId="77777777" w:rsidTr="00985E74">
        <w:trPr>
          <w:trHeight w:val="285"/>
        </w:trPr>
        <w:tc>
          <w:tcPr>
            <w:tcW w:w="209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509237AC" w14:textId="77777777" w:rsidR="005B5D0A" w:rsidRPr="002F104C" w:rsidRDefault="005B5D0A" w:rsidP="00985E74">
            <w:pPr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1482" w:type="dxa"/>
            <w:gridSpan w:val="17"/>
            <w:tcBorders>
              <w:top w:val="double" w:sz="4" w:space="0" w:color="auto"/>
            </w:tcBorders>
          </w:tcPr>
          <w:p w14:paraId="146E933C" w14:textId="77777777" w:rsidR="005B5D0A" w:rsidRPr="002F104C" w:rsidRDefault="005B5D0A" w:rsidP="00985E74">
            <w:pPr>
              <w:rPr>
                <w:rFonts w:asciiTheme="minorHAnsi" w:hAnsiTheme="minorHAnsi"/>
                <w:i/>
                <w:sz w:val="20"/>
                <w:szCs w:val="20"/>
              </w:rPr>
            </w:pPr>
            <w:proofErr w:type="spellStart"/>
            <w:r w:rsidRPr="002F104C">
              <w:rPr>
                <w:rFonts w:asciiTheme="minorHAnsi" w:hAnsiTheme="minorHAnsi"/>
                <w:i/>
                <w:sz w:val="20"/>
                <w:szCs w:val="20"/>
              </w:rPr>
              <w:t>Univariable</w:t>
            </w:r>
            <w:proofErr w:type="spellEnd"/>
            <w:r w:rsidRPr="002F104C">
              <w:rPr>
                <w:rFonts w:asciiTheme="minorHAnsi" w:hAnsiTheme="minorHAnsi"/>
                <w:i/>
                <w:sz w:val="20"/>
                <w:szCs w:val="20"/>
              </w:rPr>
              <w:t xml:space="preserve"> analysis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14:paraId="71131ECA" w14:textId="77777777" w:rsidR="005B5D0A" w:rsidRPr="002F104C" w:rsidRDefault="005B5D0A" w:rsidP="00985E74">
            <w:pPr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</w:tr>
      <w:tr w:rsidR="005B5D0A" w:rsidRPr="002F104C" w14:paraId="165E52BA" w14:textId="77777777" w:rsidTr="003917C9">
        <w:trPr>
          <w:trHeight w:val="251"/>
        </w:trPr>
        <w:tc>
          <w:tcPr>
            <w:tcW w:w="124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AE64666" w14:textId="77777777" w:rsidR="005B5D0A" w:rsidRPr="002F104C" w:rsidRDefault="005B5D0A" w:rsidP="00985E74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Ageno</w:t>
            </w:r>
            <w:proofErr w:type="spellEnd"/>
            <w:r w:rsidRPr="002F104C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27867A" w14:textId="77777777" w:rsidR="005B5D0A" w:rsidRPr="002F104C" w:rsidRDefault="005B5D0A" w:rsidP="00985E74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0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0A5EE4D8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757DE2DF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79756BE3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28B8CC71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5487D0F5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796832E6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2D7590F9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12477E32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</w:tcPr>
          <w:p w14:paraId="5BC1008E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63F30DD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114249A2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370F79EF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BA1346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67C5947F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1DEC1B4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9B9C9A3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67797BB5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3A8BB495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1C9B8C33" w14:textId="77777777" w:rsidR="005B5D0A" w:rsidRPr="002F104C" w:rsidRDefault="005B5D0A" w:rsidP="00985E74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013469AB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86703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Alonso-Mar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B4B5D4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FB07AC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9594" w:themeFill="accent2" w:themeFillTint="99"/>
            <w:vAlign w:val="center"/>
          </w:tcPr>
          <w:p w14:paraId="006217C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vAlign w:val="center"/>
          </w:tcPr>
          <w:p w14:paraId="4E37FD9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507ABA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 (-)</w:t>
            </w:r>
          </w:p>
        </w:tc>
        <w:tc>
          <w:tcPr>
            <w:tcW w:w="567" w:type="dxa"/>
            <w:vAlign w:val="center"/>
          </w:tcPr>
          <w:p w14:paraId="2251C15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73415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  <w:vAlign w:val="center"/>
          </w:tcPr>
          <w:p w14:paraId="219E371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4DB445B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7E29D6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BBE175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6916B8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C2D69B" w:themeFill="accent3" w:themeFillTint="99"/>
            <w:vAlign w:val="center"/>
          </w:tcPr>
          <w:p w14:paraId="43D6B92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1F895C3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3A478E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7BF59F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52EA173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  <w:vAlign w:val="center"/>
          </w:tcPr>
          <w:p w14:paraId="798885D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0582AD0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684EBCCB" w14:textId="77777777" w:rsidTr="003917C9">
        <w:trPr>
          <w:trHeight w:val="251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67839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Bulbu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EF7E7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0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2A792C0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059A59C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0D73670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1F44972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256715D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7EBEE50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7C650F4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C086A5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79E3769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2648B46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E3CB21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0989402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16ECE3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2E9063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0A052B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2191C4B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  <w:shd w:val="clear" w:color="auto" w:fill="C2D69B" w:themeFill="accent3" w:themeFillTint="99"/>
          </w:tcPr>
          <w:p w14:paraId="70348DF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-     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2B36971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01E02325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ADB27B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Bulbu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4E064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1412FA7" w14:textId="4F3D9072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0CCDCC8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4859C0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4E2CD72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4859C0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2946A0C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4859C0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1593A3B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5BFBF1F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4859C0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6B7DF50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5A2D1F9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1023052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2A88B22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59287DD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0170162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440F358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4859C0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168567F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16F15D1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448C512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  <w:shd w:val="clear" w:color="auto" w:fill="C2D69B" w:themeFill="accent3" w:themeFillTint="99"/>
          </w:tcPr>
          <w:p w14:paraId="5613432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3C04092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4E384BF6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0ED3B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 xml:space="preserve">Den </w:t>
            </w: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Ext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9990C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1DC13D1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AC304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99594" w:themeFill="accent2" w:themeFillTint="99"/>
          </w:tcPr>
          <w:p w14:paraId="1950C1F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4A2E062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2B010A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77C309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25FBFE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E51041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0516A8A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AC304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  <w:shd w:val="clear" w:color="auto" w:fill="D99594" w:themeFill="accent2" w:themeFillTint="99"/>
          </w:tcPr>
          <w:p w14:paraId="5151788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99594" w:themeFill="accent2" w:themeFillTint="99"/>
          </w:tcPr>
          <w:p w14:paraId="3D895C5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59A816C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207F7BD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AC304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55BF620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2A20FF8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4EF805C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C2D69B" w:themeFill="accent3" w:themeFillTint="99"/>
          </w:tcPr>
          <w:p w14:paraId="1C03A44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39" w:type="dxa"/>
          </w:tcPr>
          <w:p w14:paraId="52C1F59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75F835E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0D7DD4FA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C6F801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Goyar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251DD2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46F5EAD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633FF78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2806D3D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28F915D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auto"/>
          </w:tcPr>
          <w:p w14:paraId="76C7272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5134F0E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770ADEE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77162FF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293AEDE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54C4677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  <w:shd w:val="clear" w:color="auto" w:fill="auto"/>
          </w:tcPr>
          <w:p w14:paraId="0DC1355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C2D69B" w:themeFill="accent3" w:themeFillTint="99"/>
          </w:tcPr>
          <w:p w14:paraId="4827210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202B7AD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3F1352E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636063D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DBE5F1" w:themeFill="accent1" w:themeFillTint="33"/>
          </w:tcPr>
          <w:p w14:paraId="03E3664F" w14:textId="7412D802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917C9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>)</w:t>
            </w:r>
          </w:p>
        </w:tc>
        <w:tc>
          <w:tcPr>
            <w:tcW w:w="539" w:type="dxa"/>
            <w:shd w:val="clear" w:color="auto" w:fill="DBE5F1" w:themeFill="accent1" w:themeFillTint="33"/>
          </w:tcPr>
          <w:p w14:paraId="45D89C7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21F6A0A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8D7F2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4246DFCA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60380A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Hendriks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29A79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10FCC85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9" w:type="dxa"/>
            <w:shd w:val="clear" w:color="auto" w:fill="E5B8B7" w:themeFill="accent2" w:themeFillTint="66"/>
          </w:tcPr>
          <w:p w14:paraId="4C9E3D72" w14:textId="04832AD8" w:rsidR="00BA1346" w:rsidRPr="002F104C" w:rsidRDefault="00BA1346" w:rsidP="00F00CD7">
            <w:pPr>
              <w:jc w:val="center"/>
              <w:rPr>
                <w:rFonts w:asciiTheme="minorHAnsi" w:hAnsiTheme="minorHAnsi"/>
                <w:b/>
                <w:sz w:val="18"/>
                <w:szCs w:val="18"/>
                <w:vertAlign w:val="superscript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6DA80CB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62FC9B3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0FDAE1C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C2D69B" w:themeFill="accent3" w:themeFillTint="99"/>
          </w:tcPr>
          <w:p w14:paraId="5B133DA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0C30B3F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4373E59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  <w:shd w:val="clear" w:color="auto" w:fill="D99594" w:themeFill="accent2" w:themeFillTint="99"/>
          </w:tcPr>
          <w:p w14:paraId="503B9EC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1A48339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  <w:shd w:val="clear" w:color="auto" w:fill="D99594" w:themeFill="accent2" w:themeFillTint="99"/>
          </w:tcPr>
          <w:p w14:paraId="5EEFA07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9EAC33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2E4F658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36F7ACE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56B0521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37" w:type="dxa"/>
            <w:shd w:val="clear" w:color="auto" w:fill="DBE5F1" w:themeFill="accent1" w:themeFillTint="33"/>
          </w:tcPr>
          <w:p w14:paraId="4549023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39" w:type="dxa"/>
          </w:tcPr>
          <w:p w14:paraId="1CE78A2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BE5F1" w:themeFill="accent1" w:themeFillTint="33"/>
          </w:tcPr>
          <w:p w14:paraId="79AB78D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00CD7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18251EB2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41795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Jen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0988BF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34CFC42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1A4F1E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4FE1B7D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2156631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0A2319E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9594" w:themeFill="accent2" w:themeFillTint="99"/>
          </w:tcPr>
          <w:p w14:paraId="7FA4A7F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6ACDEAF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78BC771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</w:tcPr>
          <w:p w14:paraId="7130F04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7D7F1F5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</w:tcPr>
          <w:p w14:paraId="10E36D4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7FE4410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72A00D5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012C0A3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118F8F9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C2D69B" w:themeFill="accent3" w:themeFillTint="99"/>
          </w:tcPr>
          <w:p w14:paraId="4B8501A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39" w:type="dxa"/>
            <w:shd w:val="clear" w:color="auto" w:fill="DBE5F1" w:themeFill="accent1" w:themeFillTint="33"/>
          </w:tcPr>
          <w:p w14:paraId="489E436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97F7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7A8D41E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D3CD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5502954C" w14:textId="77777777" w:rsidTr="003917C9">
        <w:trPr>
          <w:trHeight w:val="25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1750ED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Jimenez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89221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0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625AC36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4F06D780" w14:textId="370F5C90" w:rsidR="00BA1346" w:rsidRPr="002F104C" w:rsidRDefault="0095182F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5486333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3B67F6D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1E76380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384F4F4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55A183F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304FF8B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07054C7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7154203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</w:tcPr>
          <w:p w14:paraId="4365B34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2F9B930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7E63F3B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5B88B51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269789C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1E8D2BA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  <w:shd w:val="clear" w:color="auto" w:fill="DBE5F1" w:themeFill="accent1" w:themeFillTint="33"/>
          </w:tcPr>
          <w:p w14:paraId="28D14EE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00CD09E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95182F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7FA57A5A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67A65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Ozsu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326EAC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3CCB19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1EC610C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2F7D6B3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9880D0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368A7C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10F935D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43943E8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292F48F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</w:tcPr>
          <w:p w14:paraId="160FCF2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7789E7D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</w:tcPr>
          <w:p w14:paraId="008F646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180B28F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7F2F875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9594" w:themeFill="accent2" w:themeFillTint="99"/>
          </w:tcPr>
          <w:p w14:paraId="5D68D4E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19BBDF7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DBE5F1" w:themeFill="accent1" w:themeFillTint="33"/>
          </w:tcPr>
          <w:p w14:paraId="577860E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39" w:type="dxa"/>
            <w:shd w:val="clear" w:color="auto" w:fill="DBE5F1" w:themeFill="accent1" w:themeFillTint="33"/>
          </w:tcPr>
          <w:p w14:paraId="402B1A4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509BAF6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31285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</w:tr>
      <w:tr w:rsidR="00BA1346" w:rsidRPr="002F104C" w14:paraId="56DA0A2C" w14:textId="77777777" w:rsidTr="003917C9">
        <w:trPr>
          <w:trHeight w:val="251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3D0C6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Pash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7CFBFE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71DC24B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2579CB2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4C73CAC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136D07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EE84A7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307D538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2FB3B89" w14:textId="77777777" w:rsidR="00BA1346" w:rsidRPr="002F104C" w:rsidRDefault="00BA1346" w:rsidP="00BA1346">
            <w:pPr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0B27E58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  <w:shd w:val="clear" w:color="auto" w:fill="DBE5F1" w:themeFill="accent1" w:themeFillTint="33"/>
          </w:tcPr>
          <w:p w14:paraId="149CBE4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5C3BEAD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992" w:type="dxa"/>
          </w:tcPr>
          <w:p w14:paraId="01AD973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7B8F1A0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3BE5905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70DEA99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FC5CA2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291C5C0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400404B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7535977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2401099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67803343" w14:textId="77777777" w:rsidTr="003917C9">
        <w:trPr>
          <w:trHeight w:val="269"/>
        </w:trPr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520CA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Wale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7A0F3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4C3673A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5FFEA9F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47CAAD8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45704DF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006AE2F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1F92752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50A514F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682204C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992" w:type="dxa"/>
          </w:tcPr>
          <w:p w14:paraId="7C1D717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097177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0F6CB28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5809037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</w:tcPr>
          <w:p w14:paraId="6CD7993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61DC5C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F38FAE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27FE055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i/>
                <w:sz w:val="18"/>
                <w:szCs w:val="18"/>
              </w:rPr>
            </w:pPr>
          </w:p>
        </w:tc>
        <w:tc>
          <w:tcPr>
            <w:tcW w:w="539" w:type="dxa"/>
          </w:tcPr>
          <w:p w14:paraId="571FFF3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BE5F1" w:themeFill="accent1" w:themeFillTint="33"/>
          </w:tcPr>
          <w:p w14:paraId="018F0A0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42BCAACC" w14:textId="77777777" w:rsidTr="00985E74">
        <w:trPr>
          <w:trHeight w:val="285"/>
        </w:trPr>
        <w:tc>
          <w:tcPr>
            <w:tcW w:w="209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B7C30" w14:textId="77777777" w:rsidR="00BA1346" w:rsidRPr="002F104C" w:rsidRDefault="00BA1346" w:rsidP="00BA1346">
            <w:pPr>
              <w:rPr>
                <w:rFonts w:asciiTheme="minorHAnsi" w:hAnsiTheme="minorHAnsi"/>
                <w:i/>
                <w:sz w:val="18"/>
                <w:szCs w:val="18"/>
              </w:rPr>
            </w:pPr>
          </w:p>
        </w:tc>
        <w:tc>
          <w:tcPr>
            <w:tcW w:w="11482" w:type="dxa"/>
            <w:gridSpan w:val="17"/>
            <w:tcBorders>
              <w:left w:val="single" w:sz="4" w:space="0" w:color="auto"/>
            </w:tcBorders>
          </w:tcPr>
          <w:p w14:paraId="5118237D" w14:textId="77777777" w:rsidR="00BA1346" w:rsidRPr="002F104C" w:rsidRDefault="00BA1346" w:rsidP="00BA1346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F104C">
              <w:rPr>
                <w:rFonts w:asciiTheme="minorHAnsi" w:hAnsiTheme="minorHAnsi"/>
                <w:i/>
                <w:sz w:val="20"/>
                <w:szCs w:val="20"/>
              </w:rPr>
              <w:t>Multivariable analysis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6165B63" w14:textId="77777777" w:rsidR="00BA1346" w:rsidRPr="002F104C" w:rsidRDefault="00BA1346" w:rsidP="00BA1346">
            <w:pPr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</w:tr>
      <w:tr w:rsidR="00BA1346" w:rsidRPr="002F104C" w14:paraId="153EFCBC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F13909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Bulbul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601CE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09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4203F7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3430576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D96F99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63F10B0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05EC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31405C0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0D17BF5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313CF3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A0202D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0A33EE5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054B393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31DF33B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5ACF146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54E53A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8EB721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B8519C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7C3AA1F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  <w:shd w:val="clear" w:color="auto" w:fill="C2D69B" w:themeFill="accent3" w:themeFillTint="99"/>
          </w:tcPr>
          <w:p w14:paraId="70643CD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507E383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5B72BD23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2639B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Chan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40AB3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20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FB434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9594" w:themeFill="accent2" w:themeFillTint="99"/>
          </w:tcPr>
          <w:p w14:paraId="4D4FE05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0C5F422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D78A68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8989DB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71E87E0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9594" w:themeFill="accent2" w:themeFillTint="99"/>
          </w:tcPr>
          <w:p w14:paraId="7F37C3F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196674B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9594" w:themeFill="accent2" w:themeFillTint="99"/>
          </w:tcPr>
          <w:p w14:paraId="0A974B3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  <w:shd w:val="clear" w:color="auto" w:fill="D99594" w:themeFill="accent2" w:themeFillTint="99"/>
          </w:tcPr>
          <w:p w14:paraId="692C8D0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992" w:type="dxa"/>
          </w:tcPr>
          <w:p w14:paraId="6D2B843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397CD63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5324BA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58D196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115BA6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799BC2D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678FE89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16DA9AD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7BE87C80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CEC6CC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 xml:space="preserve">Den </w:t>
            </w: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Exter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D6D35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6434FB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9594" w:themeFill="accent2" w:themeFillTint="99"/>
          </w:tcPr>
          <w:p w14:paraId="3F55E19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14:paraId="5CBB597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A63B8E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EB9D9E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3AEA28A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42724B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CB8D00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9594" w:themeFill="accent2" w:themeFillTint="99"/>
          </w:tcPr>
          <w:p w14:paraId="4911A24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448BD37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33D3DB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F76B25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7A460F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6827ACE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5521125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</w:tcPr>
          <w:p w14:paraId="70C8F66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68A0ED9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00C7613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3917C9" w:rsidRPr="002F104C" w14:paraId="5364C984" w14:textId="77777777" w:rsidTr="003917C9">
        <w:trPr>
          <w:trHeight w:val="251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FD2354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Goyard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411107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BE5F1" w:themeFill="accent1" w:themeFillTint="33"/>
          </w:tcPr>
          <w:p w14:paraId="1D37064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A6DB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9" w:type="dxa"/>
            <w:shd w:val="clear" w:color="auto" w:fill="DBE5F1" w:themeFill="accent1" w:themeFillTint="33"/>
          </w:tcPr>
          <w:p w14:paraId="62F85EE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A6DB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D99594" w:themeFill="accent2" w:themeFillTint="99"/>
          </w:tcPr>
          <w:p w14:paraId="6D5DBBF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4000590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A6DB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auto"/>
          </w:tcPr>
          <w:p w14:paraId="6864563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6C4C01F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= </w:t>
            </w:r>
            <w:r w:rsidR="003A6DBB" w:rsidRPr="002F104C">
              <w:rPr>
                <w:rFonts w:asciiTheme="minorHAnsi" w:hAnsiTheme="minorHAnsi"/>
                <w:b/>
                <w:sz w:val="18"/>
                <w:szCs w:val="18"/>
              </w:rPr>
              <w:t>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3AF49BA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5051D2E" w14:textId="635ECDB6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14:paraId="403D45A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A6DB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auto"/>
          </w:tcPr>
          <w:p w14:paraId="09A6E122" w14:textId="4706B14F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2177C5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C2D69B" w:themeFill="accent3" w:themeFillTint="99"/>
          </w:tcPr>
          <w:p w14:paraId="3A08F44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4906B9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337C35E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3F2BD12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DBE5F1" w:themeFill="accent1" w:themeFillTint="33"/>
          </w:tcPr>
          <w:p w14:paraId="0F03ABE6" w14:textId="6FF4AB3C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7406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39" w:type="dxa"/>
            <w:shd w:val="clear" w:color="auto" w:fill="DBE5F1" w:themeFill="accent1" w:themeFillTint="33"/>
          </w:tcPr>
          <w:p w14:paraId="1AE64B2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7406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708" w:type="dxa"/>
            <w:shd w:val="clear" w:color="auto" w:fill="DBE5F1" w:themeFill="accent1" w:themeFillTint="33"/>
          </w:tcPr>
          <w:p w14:paraId="0FDE04A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07406E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</w:tr>
      <w:tr w:rsidR="00BA1346" w:rsidRPr="002F104C" w14:paraId="2BE70620" w14:textId="77777777" w:rsidTr="003917C9">
        <w:trPr>
          <w:trHeight w:val="251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3A0CC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Hendriksen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C95C4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C2D69B" w:themeFill="accent3" w:themeFillTint="99"/>
          </w:tcPr>
          <w:p w14:paraId="7A5A4A0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D99594" w:themeFill="accent2" w:themeFillTint="99"/>
          </w:tcPr>
          <w:p w14:paraId="74D6055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5197D9E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498F8A7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2C1159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6465E11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379727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5293F2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9594" w:themeFill="accent2" w:themeFillTint="99"/>
          </w:tcPr>
          <w:p w14:paraId="2A67D78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6CC3A67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9594" w:themeFill="accent2" w:themeFillTint="99"/>
          </w:tcPr>
          <w:p w14:paraId="28D5EFF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+</w:t>
            </w:r>
          </w:p>
        </w:tc>
        <w:tc>
          <w:tcPr>
            <w:tcW w:w="709" w:type="dxa"/>
          </w:tcPr>
          <w:p w14:paraId="326363D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9FA272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7CBC697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326EED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67A4BA0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358203F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57DF485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31742847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2CF44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Kayhan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365526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F6D466F" w14:textId="66CCF6A5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6E33C99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C47084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53C8B72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6287B7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6A16361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7125D55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37735C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F575A8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7538C63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1E18BEF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3661D56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6243BC0F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C2D69B" w:themeFill="accent3" w:themeFillTint="99"/>
          </w:tcPr>
          <w:p w14:paraId="5B9272C6" w14:textId="601EF4B3" w:rsidR="00BA1346" w:rsidRPr="002F104C" w:rsidRDefault="00C47084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1C4A0247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5E462A4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44D16A8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30F1348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30791DA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2982AECC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9E8A2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Ozsu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E7B92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1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2F77F6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7BDEA94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2811822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2BAFF3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ADCB94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20BD387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162B9B8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7B0364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21FB28C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B58D2E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599FDBFB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64C713E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14:paraId="4452ADE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7B0364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-)</w:t>
            </w:r>
          </w:p>
        </w:tc>
        <w:tc>
          <w:tcPr>
            <w:tcW w:w="567" w:type="dxa"/>
          </w:tcPr>
          <w:p w14:paraId="32E73B5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6BDCFF3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7B0364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183846D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737" w:type="dxa"/>
            <w:shd w:val="clear" w:color="auto" w:fill="DBE5F1" w:themeFill="accent1" w:themeFillTint="33"/>
          </w:tcPr>
          <w:p w14:paraId="42034A4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7B0364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39" w:type="dxa"/>
          </w:tcPr>
          <w:p w14:paraId="13445B69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40737CA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  <w:tr w:rsidR="00BA1346" w:rsidRPr="002F104C" w14:paraId="1402D32E" w14:textId="77777777" w:rsidTr="003917C9">
        <w:trPr>
          <w:trHeight w:val="269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78998F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2F104C">
              <w:rPr>
                <w:rFonts w:asciiTheme="minorHAnsi" w:hAnsiTheme="minorHAnsi"/>
                <w:sz w:val="18"/>
                <w:szCs w:val="18"/>
              </w:rPr>
              <w:t>Walen</w:t>
            </w:r>
            <w:proofErr w:type="spellEnd"/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A7C76F" w14:textId="77777777" w:rsidR="00BA1346" w:rsidRPr="002F104C" w:rsidRDefault="00BA1346" w:rsidP="00BA1346">
            <w:pPr>
              <w:rPr>
                <w:rFonts w:asciiTheme="minorHAnsi" w:hAnsiTheme="minorHAnsi"/>
                <w:sz w:val="18"/>
                <w:szCs w:val="18"/>
              </w:rPr>
            </w:pPr>
            <w:r w:rsidRPr="002F104C">
              <w:rPr>
                <w:rFonts w:asciiTheme="minorHAnsi" w:hAnsiTheme="minorHAnsi"/>
                <w:sz w:val="18"/>
                <w:szCs w:val="18"/>
              </w:rPr>
              <w:t>2016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59AC7EA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6DF426A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BE5F1" w:themeFill="accent1" w:themeFillTint="33"/>
          </w:tcPr>
          <w:p w14:paraId="4A7B11C2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567" w:type="dxa"/>
            <w:shd w:val="clear" w:color="auto" w:fill="C2D69B" w:themeFill="accent3" w:themeFillTint="99"/>
          </w:tcPr>
          <w:p w14:paraId="6E651185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DBE5F1" w:themeFill="accent1" w:themeFillTint="33"/>
          </w:tcPr>
          <w:p w14:paraId="365E178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=</w:t>
            </w:r>
            <w:r w:rsidR="003E06AB" w:rsidRPr="002F104C">
              <w:rPr>
                <w:rFonts w:asciiTheme="minorHAnsi" w:hAnsiTheme="minorHAnsi"/>
                <w:b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shd w:val="clear" w:color="auto" w:fill="C2D69B" w:themeFill="accent3" w:themeFillTint="99"/>
          </w:tcPr>
          <w:p w14:paraId="52BA35FE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 w:rsidRPr="002F104C">
              <w:rPr>
                <w:rFonts w:asciiTheme="minorHAnsi" w:hAnsiTheme="minorHAnsi"/>
                <w:b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CB62CD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03E2E63D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32A7532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582CEFD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4EF985DC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14:paraId="55912DB3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3D9311A1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4E18330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14:paraId="1169FF04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37" w:type="dxa"/>
          </w:tcPr>
          <w:p w14:paraId="2A68F8C6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539" w:type="dxa"/>
          </w:tcPr>
          <w:p w14:paraId="181C7FE0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14:paraId="186273D8" w14:textId="77777777" w:rsidR="00BA1346" w:rsidRPr="002F104C" w:rsidRDefault="00BA1346" w:rsidP="00BA1346">
            <w:pPr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</w:p>
        </w:tc>
      </w:tr>
    </w:tbl>
    <w:p w14:paraId="4B6C378B" w14:textId="77777777" w:rsidR="005B5D0A" w:rsidRPr="002F104C" w:rsidRDefault="005B5D0A" w:rsidP="005B5D0A">
      <w:pPr>
        <w:spacing w:after="0" w:line="240" w:lineRule="auto"/>
        <w:jc w:val="both"/>
        <w:rPr>
          <w:rFonts w:asciiTheme="minorHAnsi" w:hAnsiTheme="minorHAnsi"/>
          <w:i/>
          <w:sz w:val="18"/>
          <w:szCs w:val="18"/>
        </w:rPr>
      </w:pPr>
      <w:r w:rsidRPr="002F104C">
        <w:rPr>
          <w:rFonts w:asciiTheme="minorHAnsi" w:hAnsiTheme="minorHAnsi"/>
          <w:i/>
          <w:sz w:val="18"/>
          <w:szCs w:val="18"/>
        </w:rPr>
        <w:t>+ Positive association with delay</w:t>
      </w:r>
    </w:p>
    <w:p w14:paraId="119BB34E" w14:textId="77777777" w:rsidR="005B5D0A" w:rsidRPr="002F104C" w:rsidRDefault="005B5D0A" w:rsidP="005B5D0A">
      <w:pPr>
        <w:spacing w:after="0" w:line="240" w:lineRule="auto"/>
        <w:jc w:val="both"/>
        <w:rPr>
          <w:rFonts w:asciiTheme="minorHAnsi" w:hAnsiTheme="minorHAnsi"/>
          <w:i/>
          <w:sz w:val="18"/>
          <w:szCs w:val="18"/>
        </w:rPr>
      </w:pPr>
      <w:r w:rsidRPr="002F104C">
        <w:rPr>
          <w:rFonts w:asciiTheme="minorHAnsi" w:hAnsiTheme="minorHAnsi"/>
          <w:i/>
          <w:sz w:val="18"/>
          <w:szCs w:val="18"/>
        </w:rPr>
        <w:t>- Negative association with delay</w:t>
      </w:r>
    </w:p>
    <w:p w14:paraId="1D3A68B7" w14:textId="77777777" w:rsidR="005B5D0A" w:rsidRPr="002F104C" w:rsidRDefault="005B5D0A" w:rsidP="005B5D0A">
      <w:pPr>
        <w:spacing w:after="0" w:line="240" w:lineRule="auto"/>
        <w:jc w:val="both"/>
        <w:rPr>
          <w:rFonts w:asciiTheme="minorHAnsi" w:hAnsiTheme="minorHAnsi"/>
          <w:i/>
          <w:sz w:val="18"/>
          <w:szCs w:val="18"/>
        </w:rPr>
      </w:pPr>
      <w:r w:rsidRPr="002F104C">
        <w:rPr>
          <w:rFonts w:asciiTheme="minorHAnsi" w:hAnsiTheme="minorHAnsi"/>
          <w:i/>
          <w:sz w:val="18"/>
          <w:szCs w:val="18"/>
        </w:rPr>
        <w:t xml:space="preserve">= No </w:t>
      </w:r>
      <w:r w:rsidR="00BA1346" w:rsidRPr="002F104C">
        <w:rPr>
          <w:rFonts w:asciiTheme="minorHAnsi" w:hAnsiTheme="minorHAnsi"/>
          <w:i/>
          <w:sz w:val="18"/>
          <w:szCs w:val="18"/>
        </w:rPr>
        <w:t xml:space="preserve">statistically significant </w:t>
      </w:r>
      <w:r w:rsidRPr="002F104C">
        <w:rPr>
          <w:rFonts w:asciiTheme="minorHAnsi" w:hAnsiTheme="minorHAnsi"/>
          <w:i/>
          <w:sz w:val="18"/>
          <w:szCs w:val="18"/>
        </w:rPr>
        <w:t>association with delay</w:t>
      </w:r>
    </w:p>
    <w:p w14:paraId="1B0A6540" w14:textId="6C5FFA5E" w:rsidR="00014188" w:rsidRPr="005B5D0A" w:rsidRDefault="00A974E2" w:rsidP="005B5D0A">
      <w:r>
        <w:rPr>
          <w:rFonts w:asciiTheme="minorHAnsi" w:hAnsiTheme="minorHAnsi"/>
          <w:sz w:val="18"/>
          <w:szCs w:val="18"/>
        </w:rPr>
        <w:t xml:space="preserve"> </w:t>
      </w:r>
    </w:p>
    <w:sectPr w:rsidR="00014188" w:rsidRPr="005B5D0A" w:rsidSect="00CA475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B8C"/>
    <w:rsid w:val="00005ECE"/>
    <w:rsid w:val="00014188"/>
    <w:rsid w:val="0007406E"/>
    <w:rsid w:val="000A46F6"/>
    <w:rsid w:val="000A4CD7"/>
    <w:rsid w:val="000A54FD"/>
    <w:rsid w:val="000D3CDE"/>
    <w:rsid w:val="000F0D98"/>
    <w:rsid w:val="00142333"/>
    <w:rsid w:val="001C4A34"/>
    <w:rsid w:val="00235F89"/>
    <w:rsid w:val="00287DA8"/>
    <w:rsid w:val="002C7D36"/>
    <w:rsid w:val="002F104C"/>
    <w:rsid w:val="003917C9"/>
    <w:rsid w:val="003926CC"/>
    <w:rsid w:val="003A6DBB"/>
    <w:rsid w:val="003E06AB"/>
    <w:rsid w:val="004859C0"/>
    <w:rsid w:val="004A1E71"/>
    <w:rsid w:val="005166CF"/>
    <w:rsid w:val="00532002"/>
    <w:rsid w:val="005B5D0A"/>
    <w:rsid w:val="007B0364"/>
    <w:rsid w:val="008B1B7B"/>
    <w:rsid w:val="008D7F25"/>
    <w:rsid w:val="00915A90"/>
    <w:rsid w:val="0095182F"/>
    <w:rsid w:val="009F205C"/>
    <w:rsid w:val="00A21D50"/>
    <w:rsid w:val="00A974E2"/>
    <w:rsid w:val="00AC3047"/>
    <w:rsid w:val="00B82DF5"/>
    <w:rsid w:val="00BA1346"/>
    <w:rsid w:val="00BB4B1D"/>
    <w:rsid w:val="00BD6E4F"/>
    <w:rsid w:val="00C31285"/>
    <w:rsid w:val="00C47084"/>
    <w:rsid w:val="00C97F7F"/>
    <w:rsid w:val="00D61D70"/>
    <w:rsid w:val="00D70B8C"/>
    <w:rsid w:val="00F00CD7"/>
    <w:rsid w:val="00F356E7"/>
    <w:rsid w:val="00FC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97147B"/>
  <w15:docId w15:val="{8EC746E2-5EFE-44BE-9880-BFB2282C3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70B8C"/>
    <w:rPr>
      <w:rFonts w:eastAsia="Segoe UI" w:cs="Segoe UI"/>
      <w:color w:val="000000"/>
      <w:u w:color="000000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70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859C0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59C0"/>
    <w:rPr>
      <w:rFonts w:eastAsia="Segoe UI" w:cs="Segoe UI"/>
      <w:color w:val="000000"/>
      <w:sz w:val="18"/>
      <w:szCs w:val="18"/>
      <w:u w:color="000000"/>
      <w:lang w:val="en-GB" w:eastAsia="nl-NL"/>
    </w:rPr>
  </w:style>
  <w:style w:type="paragraph" w:styleId="Lijstalinea">
    <w:name w:val="List Paragraph"/>
    <w:basedOn w:val="Standaard"/>
    <w:uiPriority w:val="34"/>
    <w:qFormat/>
    <w:rsid w:val="0095182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A974E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74E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74E2"/>
    <w:rPr>
      <w:rFonts w:eastAsia="Segoe UI" w:cs="Segoe UI"/>
      <w:color w:val="000000"/>
      <w:sz w:val="20"/>
      <w:szCs w:val="20"/>
      <w:u w:color="00000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74E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74E2"/>
    <w:rPr>
      <w:rFonts w:eastAsia="Segoe UI" w:cs="Segoe UI"/>
      <w:b/>
      <w:bCs/>
      <w:color w:val="000000"/>
      <w:sz w:val="20"/>
      <w:szCs w:val="20"/>
      <w:u w:color="00000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662E62D-D401-6748-AE97-87D50D463772}">
  <we:reference id="wa200001011" version="1.2.0.0" store="nl-NL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ks-Roerdink-2, E.M.</dc:creator>
  <cp:lastModifiedBy>Maanen, R. van (Rosanne)</cp:lastModifiedBy>
  <cp:revision>4</cp:revision>
  <dcterms:created xsi:type="dcterms:W3CDTF">2022-04-25T12:16:00Z</dcterms:created>
  <dcterms:modified xsi:type="dcterms:W3CDTF">2022-04-28T09:08:00Z</dcterms:modified>
</cp:coreProperties>
</file>